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04" w:type="pct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0"/>
        <w:gridCol w:w="859"/>
        <w:gridCol w:w="1152"/>
        <w:gridCol w:w="846"/>
        <w:gridCol w:w="1141"/>
        <w:gridCol w:w="803"/>
        <w:gridCol w:w="1340"/>
        <w:gridCol w:w="436"/>
        <w:gridCol w:w="941"/>
        <w:gridCol w:w="1187"/>
        <w:gridCol w:w="777"/>
        <w:gridCol w:w="1109"/>
        <w:gridCol w:w="820"/>
        <w:gridCol w:w="1132"/>
        <w:gridCol w:w="185"/>
      </w:tblGrid>
      <w:tr w:rsidR="00EF78D3" w:rsidRPr="00994A27" w:rsidTr="002F0A36">
        <w:trPr>
          <w:trHeight w:val="330"/>
        </w:trPr>
        <w:tc>
          <w:tcPr>
            <w:tcW w:w="491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994A27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Additional </w:t>
            </w:r>
            <w:r w:rsidR="00EF78D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table 2</w:t>
            </w:r>
            <w:r w:rsidR="00EF78D3"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: </w:t>
            </w:r>
            <w:r w:rsidR="00EF78D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Quartiles of </w:t>
            </w:r>
            <w:r w:rsidR="00EF78D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 xml:space="preserve">trans </w:t>
            </w:r>
            <w:r w:rsidR="00EF78D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18:1 and r</w:t>
            </w:r>
            <w:r w:rsidR="00EF78D3"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isk of acute myocardial infarction, cardiovascular death and all-cause mortality </w:t>
            </w:r>
          </w:p>
        </w:tc>
        <w:tc>
          <w:tcPr>
            <w:tcW w:w="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EF78D3" w:rsidRPr="00994A27" w:rsidTr="002F0A36">
        <w:trPr>
          <w:trHeight w:val="330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114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B6385C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B6385C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119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B6385C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114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ercentage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by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eight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proofErr w:type="gram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t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%</w:t>
            </w:r>
            <w:proofErr w:type="gram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119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oncentration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</w:t>
            </w: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/L)</w:t>
            </w:r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</w:p>
        </w:tc>
        <w:tc>
          <w:tcPr>
            <w:tcW w:w="1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E94A7F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Univariat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3</w:t>
            </w:r>
            <w:proofErr w:type="gram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6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6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, 2.9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6</w:t>
            </w:r>
            <w:proofErr w:type="gram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3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5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4, 3.2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4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1, 3.03</w:t>
            </w:r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2</w:t>
            </w:r>
            <w:proofErr w:type="gramEnd"/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proofErr w:type="gramEnd"/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F78D3" w:rsidRPr="001C510E" w:rsidTr="002F0A36">
        <w:trPr>
          <w:trHeight w:val="315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ge and sex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djusted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7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4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  <w:proofErr w:type="gram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4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1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7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4</w:t>
            </w:r>
            <w:proofErr w:type="gram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4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1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71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, 2.83</w:t>
            </w:r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2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7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proofErr w:type="gramEnd"/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  <w:proofErr w:type="gramEnd"/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F78D3" w:rsidRPr="001C510E" w:rsidTr="002F0A36">
        <w:trPr>
          <w:trHeight w:val="315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6E0214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 w:rsidRPr="001C51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ultivaria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7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5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5</w:t>
            </w:r>
            <w:proofErr w:type="gram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3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4</w:t>
            </w:r>
            <w:proofErr w:type="gram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2</w:t>
            </w:r>
          </w:p>
        </w:tc>
      </w:tr>
      <w:tr w:rsidR="00EF78D3" w:rsidRPr="001C510E" w:rsidTr="002F0A36">
        <w:trPr>
          <w:trHeight w:val="315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8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4</w:t>
            </w:r>
          </w:p>
        </w:tc>
      </w:tr>
      <w:tr w:rsidR="00EF78D3" w:rsidRPr="001C510E" w:rsidTr="002F0A36">
        <w:trPr>
          <w:trHeight w:val="330"/>
        </w:trPr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  <w:proofErr w:type="gramEnd"/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9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  <w:proofErr w:type="gramEnd"/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F78D3" w:rsidRPr="00994A27" w:rsidTr="002F0A36">
        <w:trPr>
          <w:trHeight w:val="315"/>
        </w:trPr>
        <w:tc>
          <w:tcPr>
            <w:tcW w:w="423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Default="0027158C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bbreviations: AMI, acute myocardial infarction; CI, confidence interval; CV, cardiovascular; HR, hazard ratio; Q, quartile; wt%, </w:t>
            </w:r>
            <w:r w:rsidR="00EF78D3"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percentage by weight</w:t>
            </w:r>
          </w:p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F78D3" w:rsidRPr="00994A27" w:rsidTr="002F0A36">
        <w:trPr>
          <w:trHeight w:val="315"/>
        </w:trPr>
        <w:tc>
          <w:tcPr>
            <w:tcW w:w="497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8D3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 </w:t>
            </w: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djusted f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age (years), sex</w:t>
            </w:r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, current smoking (yes/no), diabetes mellitus (yes/no), effective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atin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dose at discharge (0-6), extent of significant coronary artery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enosis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0-3) and 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eGFR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mL</w:t>
            </w:r>
            <w:proofErr w:type="spellEnd"/>
            <w:r w:rsidRPr="001C510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/min)</w:t>
            </w:r>
          </w:p>
          <w:p w:rsidR="00EF78D3" w:rsidRPr="001C510E" w:rsidRDefault="00EF78D3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:rsidR="0016154C" w:rsidRPr="00EF78D3" w:rsidRDefault="0016154C">
      <w:pPr>
        <w:rPr>
          <w:lang w:val="en-US"/>
        </w:rPr>
      </w:pPr>
    </w:p>
    <w:sectPr w:rsidR="0016154C" w:rsidRPr="00EF78D3" w:rsidSect="00EF78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F78D3"/>
    <w:rsid w:val="000E012E"/>
    <w:rsid w:val="000F39B0"/>
    <w:rsid w:val="0016154C"/>
    <w:rsid w:val="0027158C"/>
    <w:rsid w:val="00570C6B"/>
    <w:rsid w:val="00994A27"/>
    <w:rsid w:val="00AE7F9A"/>
    <w:rsid w:val="00EF78D3"/>
    <w:rsid w:val="00FD5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D3"/>
    <w:pPr>
      <w:spacing w:after="200" w:line="276" w:lineRule="auto"/>
      <w:ind w:firstLine="0"/>
    </w:pPr>
    <w:rPr>
      <w:rFonts w:ascii="Calibri" w:eastAsia="Calibri" w:hAnsi="Calibri" w:cs="Times New Roman"/>
      <w:lang w:val="nb-NO" w:bidi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12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12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12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bidi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012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bidi="en-US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012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012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012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012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012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12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1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12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012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012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012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012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012E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bidi="en-US"/>
    </w:rPr>
  </w:style>
  <w:style w:type="character" w:customStyle="1" w:styleId="TittelTegn">
    <w:name w:val="Tittel Tegn"/>
    <w:basedOn w:val="Standardskriftforavsnitt"/>
    <w:link w:val="Tittel"/>
    <w:uiPriority w:val="10"/>
    <w:rsid w:val="000E0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012E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bidi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012E"/>
    <w:rPr>
      <w:i/>
      <w:iCs/>
      <w:color w:val="808080" w:themeColor="text1" w:themeTint="7F"/>
      <w:spacing w:val="10"/>
      <w:sz w:val="24"/>
      <w:szCs w:val="24"/>
    </w:rPr>
  </w:style>
  <w:style w:type="character" w:styleId="Sterk">
    <w:name w:val="Strong"/>
    <w:basedOn w:val="Standardskriftforavsnitt"/>
    <w:uiPriority w:val="22"/>
    <w:qFormat/>
    <w:rsid w:val="000E012E"/>
    <w:rPr>
      <w:b/>
      <w:bCs/>
      <w:spacing w:val="0"/>
    </w:rPr>
  </w:style>
  <w:style w:type="character" w:styleId="Utheving">
    <w:name w:val="Emphasis"/>
    <w:uiPriority w:val="20"/>
    <w:qFormat/>
    <w:rsid w:val="000E012E"/>
    <w:rPr>
      <w:b/>
      <w:bCs/>
      <w:i/>
      <w:iCs/>
      <w:color w:val="auto"/>
    </w:rPr>
  </w:style>
  <w:style w:type="paragraph" w:styleId="Ingenmellomrom">
    <w:name w:val="No Spacing"/>
    <w:basedOn w:val="Normal"/>
    <w:uiPriority w:val="1"/>
    <w:qFormat/>
    <w:rsid w:val="000E012E"/>
    <w:pPr>
      <w:spacing w:after="0" w:line="240" w:lineRule="auto"/>
    </w:pPr>
    <w:rPr>
      <w:rFonts w:asciiTheme="minorHAnsi" w:eastAsiaTheme="minorHAnsi" w:hAnsiTheme="minorHAnsi" w:cstheme="minorBidi"/>
      <w:lang w:val="en-US" w:bidi="en-US"/>
    </w:rPr>
  </w:style>
  <w:style w:type="paragraph" w:styleId="Listeavsnitt">
    <w:name w:val="List Paragraph"/>
    <w:basedOn w:val="Normal"/>
    <w:uiPriority w:val="34"/>
    <w:qFormat/>
    <w:rsid w:val="000E012E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lang w:val="en-US" w:bidi="en-US"/>
    </w:rPr>
  </w:style>
  <w:style w:type="paragraph" w:styleId="Sitat">
    <w:name w:val="Quote"/>
    <w:basedOn w:val="Normal"/>
    <w:next w:val="Normal"/>
    <w:link w:val="SitatTegn"/>
    <w:uiPriority w:val="29"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lang w:val="en-US" w:bidi="en-US"/>
    </w:rPr>
  </w:style>
  <w:style w:type="character" w:customStyle="1" w:styleId="SitatTegn">
    <w:name w:val="Sitat Tegn"/>
    <w:basedOn w:val="Standardskriftforavsnitt"/>
    <w:link w:val="Sitat"/>
    <w:uiPriority w:val="29"/>
    <w:rsid w:val="000E012E"/>
    <w:rPr>
      <w:rFonts w:asciiTheme="minorHAnsi"/>
      <w:color w:val="5A5A5A" w:themeColor="text1" w:themeTint="A5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012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012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vakutheving">
    <w:name w:val="Subtle Emphasis"/>
    <w:uiPriority w:val="19"/>
    <w:qFormat/>
    <w:rsid w:val="000E012E"/>
    <w:rPr>
      <w:i/>
      <w:iCs/>
      <w:color w:val="5A5A5A" w:themeColor="text1" w:themeTint="A5"/>
    </w:rPr>
  </w:style>
  <w:style w:type="character" w:styleId="Sterkutheving">
    <w:name w:val="Intense Emphasis"/>
    <w:uiPriority w:val="21"/>
    <w:qFormat/>
    <w:rsid w:val="000E012E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0E012E"/>
    <w:rPr>
      <w:smallCaps/>
    </w:rPr>
  </w:style>
  <w:style w:type="character" w:styleId="Sterkreferanse">
    <w:name w:val="Intense Reference"/>
    <w:uiPriority w:val="32"/>
    <w:qFormat/>
    <w:rsid w:val="000E012E"/>
    <w:rPr>
      <w:b/>
      <w:bCs/>
      <w:smallCaps/>
      <w:color w:val="auto"/>
    </w:rPr>
  </w:style>
  <w:style w:type="character" w:styleId="Boktittel">
    <w:name w:val="Book Title"/>
    <w:uiPriority w:val="33"/>
    <w:qFormat/>
    <w:rsid w:val="000E0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E012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559</Characters>
  <Application>Microsoft Office Word</Application>
  <DocSecurity>0</DocSecurity>
  <Lines>12</Lines>
  <Paragraphs>3</Paragraphs>
  <ScaleCrop>false</ScaleCrop>
  <Company>Helse Sør-Øst RHF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bor</dc:creator>
  <cp:lastModifiedBy>heibor</cp:lastModifiedBy>
  <cp:revision>3</cp:revision>
  <dcterms:created xsi:type="dcterms:W3CDTF">2015-11-10T09:26:00Z</dcterms:created>
  <dcterms:modified xsi:type="dcterms:W3CDTF">2016-02-11T12:11:00Z</dcterms:modified>
</cp:coreProperties>
</file>